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5D2BA" w14:textId="12954AC4" w:rsidR="00463900" w:rsidRPr="009C0F7D" w:rsidRDefault="00A707DF" w:rsidP="009C0F7D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bookmarkStart w:id="0" w:name="_Hlk144799211"/>
      <w:bookmarkStart w:id="1" w:name="_Hlk144546793"/>
      <w:bookmarkStart w:id="2" w:name="_Hlk141221656"/>
      <w:r w:rsidRPr="009C0F7D">
        <w:rPr>
          <w:rFonts w:ascii="Times New Roman" w:eastAsia="SimSun" w:hAnsi="Times New Roman"/>
          <w:b/>
          <w:bCs/>
          <w:sz w:val="24"/>
          <w:szCs w:val="24"/>
        </w:rPr>
        <w:t>Additional file 3</w:t>
      </w:r>
      <w:r w:rsidR="009C0F7D" w:rsidRPr="009C0F7D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bookmarkEnd w:id="0"/>
      <w:r w:rsidR="009C0F7D" w:rsidRPr="009C0F7D">
        <w:rPr>
          <w:rFonts w:ascii="Times New Roman" w:hAnsi="Times New Roman" w:cs="Times New Roman"/>
          <w:b/>
          <w:sz w:val="24"/>
          <w:szCs w:val="24"/>
        </w:rPr>
        <w:t>Number of amino acid mutations in ORF1a, ORF1b, and ORF2 (</w:t>
      </w:r>
      <w:r w:rsidR="009C0F7D" w:rsidRPr="009C0F7D">
        <w:rPr>
          <w:rFonts w:ascii="Times New Roman" w:hAnsi="Times New Roman" w:cs="Times New Roman"/>
          <w:b/>
          <w:sz w:val="24"/>
          <w:szCs w:val="24"/>
        </w:rPr>
        <w:t>amino acid comparisons with the eight nearest chicken astroviruses with homology)</w:t>
      </w:r>
      <w:r w:rsidR="009C0F7D" w:rsidRPr="009C0F7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63900" w:rsidRPr="009C0F7D" w14:paraId="5DDC97B9" w14:textId="7777777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7CF20B59" w14:textId="77777777" w:rsidR="00463900" w:rsidRPr="009C0F7D" w:rsidRDefault="009C0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F7D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CAA571B" w14:textId="77777777" w:rsidR="00463900" w:rsidRPr="009C0F7D" w:rsidRDefault="009C0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F7D">
              <w:rPr>
                <w:rFonts w:ascii="Times New Roman" w:hAnsi="Times New Roman" w:cs="Times New Roman"/>
                <w:sz w:val="24"/>
                <w:szCs w:val="24"/>
              </w:rPr>
              <w:t xml:space="preserve">Amino acid </w:t>
            </w:r>
            <w:r w:rsidRPr="009C0F7D">
              <w:rPr>
                <w:rFonts w:ascii="Times New Roman" w:hAnsi="Times New Roman" w:cs="Times New Roman"/>
                <w:sz w:val="24"/>
                <w:szCs w:val="24"/>
              </w:rPr>
              <w:t>mutation sites</w:t>
            </w:r>
          </w:p>
        </w:tc>
      </w:tr>
      <w:tr w:rsidR="00463900" w:rsidRPr="009C0F7D" w14:paraId="26E65756" w14:textId="77777777">
        <w:tc>
          <w:tcPr>
            <w:tcW w:w="4148" w:type="dxa"/>
            <w:tcBorders>
              <w:top w:val="single" w:sz="4" w:space="0" w:color="auto"/>
            </w:tcBorders>
          </w:tcPr>
          <w:p w14:paraId="72B58A37" w14:textId="77777777" w:rsidR="00463900" w:rsidRPr="009C0F7D" w:rsidRDefault="009C0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F7D">
              <w:rPr>
                <w:rFonts w:ascii="Times New Roman" w:hAnsi="Times New Roman" w:cs="Times New Roman"/>
                <w:sz w:val="24"/>
                <w:szCs w:val="24"/>
              </w:rPr>
              <w:t>ORF1a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9846368" w14:textId="77777777" w:rsidR="00463900" w:rsidRPr="009C0F7D" w:rsidRDefault="009C0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F7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C0F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63900" w:rsidRPr="009C0F7D" w14:paraId="01168B6C" w14:textId="77777777">
        <w:tc>
          <w:tcPr>
            <w:tcW w:w="4148" w:type="dxa"/>
          </w:tcPr>
          <w:p w14:paraId="6DB14DD0" w14:textId="77777777" w:rsidR="00463900" w:rsidRPr="009C0F7D" w:rsidRDefault="009C0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F7D">
              <w:rPr>
                <w:rFonts w:ascii="Times New Roman" w:hAnsi="Times New Roman" w:cs="Times New Roman"/>
                <w:sz w:val="24"/>
                <w:szCs w:val="24"/>
              </w:rPr>
              <w:t>ORF1b</w:t>
            </w:r>
          </w:p>
        </w:tc>
        <w:tc>
          <w:tcPr>
            <w:tcW w:w="4148" w:type="dxa"/>
          </w:tcPr>
          <w:p w14:paraId="46032105" w14:textId="77777777" w:rsidR="00463900" w:rsidRPr="009C0F7D" w:rsidRDefault="009C0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F7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C0F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63900" w:rsidRPr="009C0F7D" w14:paraId="1F1279EF" w14:textId="77777777">
        <w:tc>
          <w:tcPr>
            <w:tcW w:w="4148" w:type="dxa"/>
          </w:tcPr>
          <w:p w14:paraId="58EF501A" w14:textId="77777777" w:rsidR="00463900" w:rsidRPr="009C0F7D" w:rsidRDefault="009C0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F7D">
              <w:rPr>
                <w:rFonts w:ascii="Times New Rom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4148" w:type="dxa"/>
          </w:tcPr>
          <w:p w14:paraId="6FE0D32E" w14:textId="77777777" w:rsidR="00463900" w:rsidRPr="009C0F7D" w:rsidRDefault="009C0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F7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C0F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0D1BDC74" w14:textId="77777777" w:rsidR="00463900" w:rsidRPr="009C0F7D" w:rsidRDefault="00463900">
      <w:pPr>
        <w:rPr>
          <w:sz w:val="24"/>
          <w:szCs w:val="24"/>
        </w:rPr>
      </w:pPr>
      <w:bookmarkStart w:id="3" w:name="_GoBack"/>
      <w:bookmarkEnd w:id="2"/>
      <w:bookmarkEnd w:id="3"/>
    </w:p>
    <w:sectPr w:rsidR="00463900" w:rsidRPr="009C0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C34DFF" w14:textId="77777777" w:rsidR="0098796A" w:rsidRDefault="0098796A" w:rsidP="00D257C0">
      <w:r>
        <w:separator/>
      </w:r>
    </w:p>
  </w:endnote>
  <w:endnote w:type="continuationSeparator" w:id="0">
    <w:p w14:paraId="7BF3A8AC" w14:textId="77777777" w:rsidR="0098796A" w:rsidRDefault="0098796A" w:rsidP="00D25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9B51AB" w14:textId="77777777" w:rsidR="0098796A" w:rsidRDefault="0098796A" w:rsidP="00D257C0">
      <w:r>
        <w:separator/>
      </w:r>
    </w:p>
  </w:footnote>
  <w:footnote w:type="continuationSeparator" w:id="0">
    <w:p w14:paraId="3BDB7D4C" w14:textId="77777777" w:rsidR="0098796A" w:rsidRDefault="0098796A" w:rsidP="00D25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3NDk3OTYwNDIyMTExYzgyOWM0YzE4MDMyZGU1MWMifQ=="/>
  </w:docVars>
  <w:rsids>
    <w:rsidRoot w:val="00A0763E"/>
    <w:rsid w:val="000C6066"/>
    <w:rsid w:val="001C3CF9"/>
    <w:rsid w:val="001C44AC"/>
    <w:rsid w:val="001C72F8"/>
    <w:rsid w:val="001E741F"/>
    <w:rsid w:val="002724B7"/>
    <w:rsid w:val="003354EF"/>
    <w:rsid w:val="00351DBD"/>
    <w:rsid w:val="00383438"/>
    <w:rsid w:val="004357AB"/>
    <w:rsid w:val="00453EA3"/>
    <w:rsid w:val="00463900"/>
    <w:rsid w:val="00500BC1"/>
    <w:rsid w:val="00510C89"/>
    <w:rsid w:val="005508B6"/>
    <w:rsid w:val="00615CE9"/>
    <w:rsid w:val="00631F7D"/>
    <w:rsid w:val="00646534"/>
    <w:rsid w:val="006A01DA"/>
    <w:rsid w:val="006A5C75"/>
    <w:rsid w:val="00795DC7"/>
    <w:rsid w:val="007A0355"/>
    <w:rsid w:val="007A5B93"/>
    <w:rsid w:val="007C4773"/>
    <w:rsid w:val="008260DF"/>
    <w:rsid w:val="00833EC0"/>
    <w:rsid w:val="00961840"/>
    <w:rsid w:val="0098796A"/>
    <w:rsid w:val="00991EAF"/>
    <w:rsid w:val="009C0F7D"/>
    <w:rsid w:val="009F6E55"/>
    <w:rsid w:val="00A0763E"/>
    <w:rsid w:val="00A3759E"/>
    <w:rsid w:val="00A707DF"/>
    <w:rsid w:val="00B11305"/>
    <w:rsid w:val="00B2561B"/>
    <w:rsid w:val="00B46E1B"/>
    <w:rsid w:val="00D257C0"/>
    <w:rsid w:val="00D41D78"/>
    <w:rsid w:val="00DA6194"/>
    <w:rsid w:val="00E471E9"/>
    <w:rsid w:val="00F10227"/>
    <w:rsid w:val="00F631EE"/>
    <w:rsid w:val="00FA3E19"/>
    <w:rsid w:val="18A719A5"/>
    <w:rsid w:val="1A713FC4"/>
    <w:rsid w:val="1B8303FF"/>
    <w:rsid w:val="1C3000CA"/>
    <w:rsid w:val="1E1576E9"/>
    <w:rsid w:val="2759792D"/>
    <w:rsid w:val="29836F76"/>
    <w:rsid w:val="389B4F29"/>
    <w:rsid w:val="3C723457"/>
    <w:rsid w:val="421E0A43"/>
    <w:rsid w:val="55FA228F"/>
    <w:rsid w:val="57487571"/>
    <w:rsid w:val="62621320"/>
    <w:rsid w:val="71E35456"/>
    <w:rsid w:val="7D29775C"/>
    <w:rsid w:val="7E32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,"/>
  <w:listSeparator w:val=";"/>
  <w14:docId w14:val="5FD912B1"/>
  <w15:docId w15:val="{6EFDB22E-251A-4632-A1A9-1DD910E06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Grilledutableau">
    <w:name w:val="Table Grid"/>
    <w:basedOn w:val="Tableau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-tteCar">
    <w:name w:val="En-tête Car"/>
    <w:basedOn w:val="Policepardfaut"/>
    <w:link w:val="En-tte"/>
    <w:uiPriority w:val="99"/>
    <w:qFormat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F79A26D-952F-4B70-B98D-0D3D94B39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88</Characters>
  <Application>Microsoft Office Word</Application>
  <DocSecurity>4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庆 毕</dc:creator>
  <cp:lastModifiedBy>Elodie Coulamy</cp:lastModifiedBy>
  <cp:revision>2</cp:revision>
  <dcterms:created xsi:type="dcterms:W3CDTF">2023-11-16T15:46:00Z</dcterms:created>
  <dcterms:modified xsi:type="dcterms:W3CDTF">2023-11-16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84dcc6ea704e109945be8c23771d1d1fcc95695e465a6f06ed23a0105393a9</vt:lpwstr>
  </property>
  <property fmtid="{D5CDD505-2E9C-101B-9397-08002B2CF9AE}" pid="3" name="KSOProductBuildVer">
    <vt:lpwstr>2052-11.1.0.14036</vt:lpwstr>
  </property>
  <property fmtid="{D5CDD505-2E9C-101B-9397-08002B2CF9AE}" pid="4" name="ICV">
    <vt:lpwstr>FDA83F9B190D448FB9412E9AC0A58D62_13</vt:lpwstr>
  </property>
</Properties>
</file>